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C29" w:rsidRDefault="00A02C29" w:rsidP="00A02C29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3 Table. Principal component analysis. </w:t>
      </w:r>
      <w:r w:rsidRPr="006B283B">
        <w:rPr>
          <w:rFonts w:ascii="Times New Roman" w:hAnsi="Times New Roman"/>
          <w:sz w:val="21"/>
          <w:lang w:val="en-US"/>
        </w:rPr>
        <w:t>Correlation</w:t>
      </w:r>
      <w:r>
        <w:rPr>
          <w:rFonts w:ascii="Times New Roman" w:hAnsi="Times New Roman"/>
          <w:sz w:val="21"/>
          <w:lang w:val="en-US"/>
        </w:rPr>
        <w:t>s between the two components with the highest eigenvalues from a Principal component a</w:t>
      </w:r>
      <w:r w:rsidRPr="006B283B">
        <w:rPr>
          <w:rFonts w:ascii="Times New Roman" w:hAnsi="Times New Roman"/>
          <w:sz w:val="21"/>
          <w:lang w:val="en-US"/>
        </w:rPr>
        <w:t xml:space="preserve">nalysis (PCA) of all sperm measurements, and </w:t>
      </w:r>
      <w:r>
        <w:rPr>
          <w:rFonts w:ascii="Times New Roman" w:hAnsi="Times New Roman"/>
          <w:sz w:val="21"/>
          <w:lang w:val="en-US"/>
        </w:rPr>
        <w:t xml:space="preserve">three measures of </w:t>
      </w:r>
      <w:r w:rsidRPr="006B283B">
        <w:rPr>
          <w:rFonts w:ascii="Times New Roman" w:hAnsi="Times New Roman"/>
          <w:sz w:val="21"/>
          <w:lang w:val="en-US"/>
        </w:rPr>
        <w:t>fertilization success</w:t>
      </w:r>
      <w:r w:rsidRPr="006B283B">
        <w:rPr>
          <w:rFonts w:ascii="Times New Roman" w:hAnsi="Times New Roman"/>
          <w:sz w:val="16"/>
          <w:szCs w:val="24"/>
          <w:lang w:val="en-US"/>
        </w:rPr>
        <w:t xml:space="preserve"> </w:t>
      </w:r>
      <w:r w:rsidRPr="006B283B">
        <w:rPr>
          <w:rFonts w:ascii="Times New Roman" w:hAnsi="Times New Roman"/>
          <w:sz w:val="20"/>
          <w:szCs w:val="20"/>
          <w:lang w:val="en-US"/>
        </w:rPr>
        <w:t>in generalized linear mixed models, with red border width and age included as covariates. Fertilization success was measured as within-pair (WP) fertilization success (males that had not been cuckolded = 0; males that had been cuckolded = 1)</w:t>
      </w:r>
      <w:bookmarkStart w:id="0" w:name="_GoBack"/>
      <w:bookmarkEnd w:id="0"/>
      <w:r w:rsidRPr="006B283B">
        <w:rPr>
          <w:rFonts w:ascii="Times New Roman" w:hAnsi="Times New Roman"/>
          <w:sz w:val="20"/>
          <w:szCs w:val="20"/>
          <w:lang w:val="en-US"/>
        </w:rPr>
        <w:t>, extra-pair (EP) fertilization success (males that had not sired extra-pair offspring = 0; males that had sired extra-pair offspring = 1), and total fertilization success (total number of offspring sired).</w:t>
      </w:r>
    </w:p>
    <w:tbl>
      <w:tblPr>
        <w:tblW w:w="9931" w:type="dxa"/>
        <w:tblInd w:w="-459" w:type="dxa"/>
        <w:tblLook w:val="04A0" w:firstRow="1" w:lastRow="0" w:firstColumn="1" w:lastColumn="0" w:noHBand="0" w:noVBand="1"/>
      </w:tblPr>
      <w:tblGrid>
        <w:gridCol w:w="1035"/>
        <w:gridCol w:w="1418"/>
        <w:gridCol w:w="1666"/>
        <w:gridCol w:w="1559"/>
        <w:gridCol w:w="1453"/>
        <w:gridCol w:w="1524"/>
        <w:gridCol w:w="1276"/>
      </w:tblGrid>
      <w:tr w:rsidR="00A02C29" w:rsidRPr="00F77012" w:rsidTr="009A679A">
        <w:trPr>
          <w:trHeight w:val="293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WP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fertilization</w:t>
            </w:r>
            <w:proofErr w:type="spellEnd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uccess</w:t>
            </w:r>
            <w:proofErr w:type="spellEnd"/>
          </w:p>
        </w:tc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EP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fertilization</w:t>
            </w:r>
            <w:proofErr w:type="spellEnd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uccess</w:t>
            </w:r>
            <w:proofErr w:type="spellEnd"/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Total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fertilization</w:t>
            </w:r>
            <w:proofErr w:type="spellEnd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uccess</w:t>
            </w:r>
            <w:proofErr w:type="spellEnd"/>
          </w:p>
        </w:tc>
      </w:tr>
      <w:tr w:rsidR="00A02C29" w:rsidRPr="00F77012" w:rsidTr="009A679A">
        <w:trPr>
          <w:trHeight w:val="293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Estimate</w:t>
            </w:r>
            <w:proofErr w:type="spellEnd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br/>
              <w:t>± S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Z (p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Estimate</w:t>
            </w:r>
            <w:proofErr w:type="spellEnd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br/>
              <w:t>± SE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Z (p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Estimate</w:t>
            </w:r>
            <w:proofErr w:type="spellEnd"/>
          </w:p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F77012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t (p)</w:t>
            </w:r>
          </w:p>
        </w:tc>
      </w:tr>
      <w:tr w:rsidR="00A02C29" w:rsidRPr="003919CA" w:rsidTr="009A679A">
        <w:trPr>
          <w:trHeight w:val="293"/>
        </w:trPr>
        <w:tc>
          <w:tcPr>
            <w:tcW w:w="1035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PC1</w:t>
            </w:r>
          </w:p>
        </w:tc>
        <w:tc>
          <w:tcPr>
            <w:tcW w:w="1418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2 ± 0.0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66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03 (0.30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59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03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453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9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85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4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1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76" w:type="dxa"/>
            <w:shd w:val="clear" w:color="auto" w:fill="D9D9D9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.13 (0.44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A02C29" w:rsidRPr="003919CA" w:rsidTr="009A679A">
        <w:trPr>
          <w:trHeight w:val="293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PC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2 ± 0.03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5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56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-</w:t>
            </w:r>
            <w:r w:rsidRPr="00F77012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1 ± 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-0.32 (0.75</w:t>
            </w:r>
            <w:r w:rsidRPr="00F77012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3 ±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02C29" w:rsidRPr="00F77012" w:rsidRDefault="00A02C29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3.65 (0.13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</w:tbl>
    <w:p w:rsidR="00A02C29" w:rsidRDefault="00A02C29" w:rsidP="00A02C29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A02C29" w:rsidRDefault="00A02C29" w:rsidP="00A02C29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716CFA" w:rsidRDefault="00A02C29"/>
    <w:sectPr w:rsidR="00716CFA" w:rsidSect="006467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C29"/>
    <w:rsid w:val="006467CB"/>
    <w:rsid w:val="00662AFF"/>
    <w:rsid w:val="006D438E"/>
    <w:rsid w:val="008E78E0"/>
    <w:rsid w:val="0093603A"/>
    <w:rsid w:val="00A02C29"/>
    <w:rsid w:val="00BF0A54"/>
    <w:rsid w:val="00C15838"/>
    <w:rsid w:val="00EE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C66DA"/>
  <w14:defaultImageDpi w14:val="32767"/>
  <w15:chartTrackingRefBased/>
  <w15:docId w15:val="{C21D24BE-867F-FD40-8F63-DBE067FBC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2C29"/>
    <w:pPr>
      <w:spacing w:after="200" w:line="276" w:lineRule="auto"/>
    </w:pPr>
    <w:rPr>
      <w:rFonts w:eastAsiaTheme="minorEastAsia"/>
      <w:sz w:val="22"/>
      <w:szCs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21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12T11:28:00Z</dcterms:created>
  <dcterms:modified xsi:type="dcterms:W3CDTF">2018-02-12T11:29:00Z</dcterms:modified>
</cp:coreProperties>
</file>